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5CCEF" w14:textId="77777777" w:rsidR="002F5B28" w:rsidRDefault="002F5B28" w:rsidP="002F5B28"/>
    <w:tbl>
      <w:tblPr>
        <w:tblW w:w="9450" w:type="dxa"/>
        <w:tblLook w:val="04A0" w:firstRow="1" w:lastRow="0" w:firstColumn="1" w:lastColumn="0" w:noHBand="0" w:noVBand="1"/>
      </w:tblPr>
      <w:tblGrid>
        <w:gridCol w:w="1710"/>
        <w:gridCol w:w="1042"/>
        <w:gridCol w:w="507"/>
        <w:gridCol w:w="5201"/>
        <w:gridCol w:w="990"/>
      </w:tblGrid>
      <w:tr w:rsidR="002F5B28" w:rsidRPr="008A0136" w14:paraId="25922C72" w14:textId="77777777" w:rsidTr="00141C7C">
        <w:trPr>
          <w:trHeight w:val="424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C803" w14:textId="77777777" w:rsidR="002F5B28" w:rsidRPr="008A0136" w:rsidRDefault="002F5B28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F71B" w14:textId="77777777" w:rsidR="002F5B28" w:rsidRPr="008A0136" w:rsidRDefault="002F5B28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ore embryos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7C61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9093" w14:textId="77777777" w:rsidR="002F5B28" w:rsidRPr="008A0136" w:rsidRDefault="002F5B28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verage number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HH</w:t>
            </w:r>
            <w:proofErr w:type="gramEnd"/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 positive cells/lim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0A47" w14:textId="77777777" w:rsidR="002F5B28" w:rsidRPr="008A0136" w:rsidRDefault="002F5B28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</w:tr>
      <w:tr w:rsidR="002F5B28" w:rsidRPr="008A0136" w14:paraId="4ED2198D" w14:textId="77777777" w:rsidTr="00141C7C">
        <w:trPr>
          <w:trHeight w:val="451"/>
        </w:trPr>
        <w:tc>
          <w:tcPr>
            <w:tcW w:w="1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FE568" w14:textId="77777777" w:rsidR="002F5B28" w:rsidRPr="008A0136" w:rsidRDefault="002F5B28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rea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5 d AEL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B860" w14:textId="77777777" w:rsidR="002F5B28" w:rsidRPr="008A0136" w:rsidRDefault="002F5B28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FC71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A2C0D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8E6FB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F5B28" w:rsidRPr="008A0136" w14:paraId="6B24530F" w14:textId="77777777" w:rsidTr="00141C7C">
        <w:trPr>
          <w:trHeight w:val="45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257D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ohexane 1.5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2280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 d AE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462A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A5E7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, 12.7, 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774C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2F5B28" w:rsidRPr="008A0136" w14:paraId="1C79D5FA" w14:textId="77777777" w:rsidTr="00141C7C">
        <w:trPr>
          <w:trHeight w:val="4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45FB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ohexane 1.5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9ECE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 d AE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F89D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6637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, 17.6, 13.5, 17.7, 16. 10, 15, 18, 12.5, 22, 12, 16, 16.5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B40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</w:t>
            </w:r>
          </w:p>
        </w:tc>
      </w:tr>
      <w:tr w:rsidR="002F5B28" w:rsidRPr="008A0136" w14:paraId="51CE45A4" w14:textId="77777777" w:rsidTr="00141C7C">
        <w:trPr>
          <w:trHeight w:val="4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957D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ohexane 1.5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A2B2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 d AE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48AE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EFAA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, 29.2, 22.5, 24, 25, 29.3, 23, 24.3, 23, 26, 3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05EE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6</w:t>
            </w:r>
          </w:p>
        </w:tc>
      </w:tr>
      <w:tr w:rsidR="002F5B28" w:rsidRPr="008A0136" w14:paraId="7F580C7B" w14:textId="77777777" w:rsidTr="00141C7C">
        <w:trPr>
          <w:trHeight w:val="4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77AC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ohexane 1.5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EC30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 d AE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93B9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1972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, 22.3, 21, 20.3, 22.7, 27.3, 25.7, 31, 29, 1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D9D9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9</w:t>
            </w:r>
          </w:p>
        </w:tc>
      </w:tr>
      <w:tr w:rsidR="002F5B28" w:rsidRPr="008A0136" w14:paraId="44506AD5" w14:textId="77777777" w:rsidTr="00141C7C">
        <w:trPr>
          <w:trHeight w:val="4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C2CB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ohexane 1.5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C62F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 d AE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3DC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FDE5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, 11, 14, 10.6, 15.3, 1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2543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</w:t>
            </w:r>
          </w:p>
        </w:tc>
      </w:tr>
      <w:tr w:rsidR="002F5B28" w:rsidRPr="008A0136" w14:paraId="7833A65F" w14:textId="77777777" w:rsidTr="00141C7C">
        <w:trPr>
          <w:trHeight w:val="4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5202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ohexane 1.5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EE65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 d AE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601A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7CE4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, 8, 7.3, 7,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208D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</w:t>
            </w:r>
          </w:p>
        </w:tc>
      </w:tr>
      <w:tr w:rsidR="002F5B28" w:rsidRPr="008A0136" w14:paraId="4954B72B" w14:textId="77777777" w:rsidTr="00141C7C">
        <w:trPr>
          <w:trHeight w:val="451"/>
        </w:trPr>
        <w:tc>
          <w:tcPr>
            <w:tcW w:w="1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92F4" w14:textId="77777777" w:rsidR="002F5B28" w:rsidRPr="008A0136" w:rsidRDefault="002F5B28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Hm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:</w:t>
            </w:r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rea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5 d AEL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9200" w14:textId="77777777" w:rsidR="002F5B28" w:rsidRPr="008A0136" w:rsidRDefault="002F5B28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9F17B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A93D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673C9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F5B28" w:rsidRPr="008A0136" w14:paraId="68E452AE" w14:textId="77777777" w:rsidTr="00141C7C">
        <w:trPr>
          <w:trHeight w:val="45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B98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Hm</w:t>
            </w:r>
            <w:proofErr w:type="spellEnd"/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5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A14A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 d AE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8360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DE82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, 13, 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29A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</w:t>
            </w:r>
          </w:p>
        </w:tc>
      </w:tr>
      <w:tr w:rsidR="002F5B28" w:rsidRPr="008A0136" w14:paraId="29C2C824" w14:textId="77777777" w:rsidTr="00141C7C">
        <w:trPr>
          <w:trHeight w:val="4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DD6A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Hm</w:t>
            </w:r>
            <w:proofErr w:type="spellEnd"/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5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FD2E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 d AE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A71B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EAC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 15.5, 16.4, 14.7, 16.7, 15.5, 4.8, 13.3, 14, 11, 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B83D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</w:t>
            </w:r>
          </w:p>
        </w:tc>
      </w:tr>
      <w:tr w:rsidR="002F5B28" w:rsidRPr="008A0136" w14:paraId="38017B90" w14:textId="77777777" w:rsidTr="00141C7C">
        <w:trPr>
          <w:trHeight w:val="4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799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Hm</w:t>
            </w:r>
            <w:proofErr w:type="spellEnd"/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5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0D19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 d AE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7416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6183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, 3.7, 3.2, 1., 0., 1.7, 0.3, 0, 1.5, 1.7, 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992F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</w:tr>
      <w:tr w:rsidR="002F5B28" w:rsidRPr="008A0136" w14:paraId="3960937F" w14:textId="77777777" w:rsidTr="00141C7C">
        <w:trPr>
          <w:trHeight w:val="4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14D6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Hm</w:t>
            </w:r>
            <w:proofErr w:type="spellEnd"/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5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2131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 d AE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51A1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7EDB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 9, 4.5, 6.3, 2, 5.3, 2, 0.3, 0, 0.3, 0.2, 3.3,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6A94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</w:tr>
      <w:tr w:rsidR="002F5B28" w:rsidRPr="008A0136" w14:paraId="2E487CC6" w14:textId="77777777" w:rsidTr="00141C7C">
        <w:trPr>
          <w:trHeight w:val="4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3FE9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Hm</w:t>
            </w:r>
            <w:proofErr w:type="spellEnd"/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5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A024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 d AE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5E65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0FF3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, 0, 4.3, 0.6, 1.5, 0.6, 1.5, 0, 0, 0, 0.3, 0, 4, 1.6,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AD27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2F5B28" w:rsidRPr="008A0136" w14:paraId="187D9E19" w14:textId="77777777" w:rsidTr="00141C7C">
        <w:trPr>
          <w:trHeight w:val="4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5F9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Hm</w:t>
            </w:r>
            <w:proofErr w:type="spellEnd"/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5 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438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 d AE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FC1E" w14:textId="77777777" w:rsidR="002F5B28" w:rsidRPr="008A0136" w:rsidRDefault="002F5B2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139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,0.7, 0, 0.7, 0, 0.3, 0, 0,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75A2" w14:textId="77777777" w:rsidR="002F5B28" w:rsidRPr="008A0136" w:rsidRDefault="002F5B2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A01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</w:tbl>
    <w:p w14:paraId="2626DB2F" w14:textId="77777777" w:rsidR="002F5B28" w:rsidRDefault="002F5B28" w:rsidP="002F5B28"/>
    <w:p w14:paraId="4F85B73C" w14:textId="77777777" w:rsidR="00A3415D" w:rsidRDefault="00000000"/>
    <w:sectPr w:rsidR="00A3415D" w:rsidSect="007D6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B28"/>
    <w:rsid w:val="0009399C"/>
    <w:rsid w:val="00163850"/>
    <w:rsid w:val="002F5B28"/>
    <w:rsid w:val="004947B8"/>
    <w:rsid w:val="007D6E18"/>
    <w:rsid w:val="00A611B5"/>
    <w:rsid w:val="00DA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DDB40"/>
  <w14:defaultImageDpi w14:val="32767"/>
  <w15:chartTrackingRefBased/>
  <w15:docId w15:val="{3DFA8C47-5AE0-064A-B774-785C6BCEC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5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t</dc:creator>
  <cp:keywords/>
  <dc:description/>
  <cp:lastModifiedBy>jwt</cp:lastModifiedBy>
  <cp:revision>2</cp:revision>
  <dcterms:created xsi:type="dcterms:W3CDTF">2024-01-17T17:32:00Z</dcterms:created>
  <dcterms:modified xsi:type="dcterms:W3CDTF">2024-01-17T18:27:00Z</dcterms:modified>
</cp:coreProperties>
</file>